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F6BFB" w14:textId="365125B9" w:rsidR="00D11F5B" w:rsidRPr="00D15A66" w:rsidRDefault="00D11F5B" w:rsidP="00D11F5B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  <w:r w:rsidRPr="00D15A66">
        <w:rPr>
          <w:rFonts w:ascii="Times New Roman" w:hAnsi="Times New Roman" w:cs="Times New Roman"/>
          <w:color w:val="000000" w:themeColor="text1"/>
          <w:sz w:val="17"/>
          <w:szCs w:val="17"/>
        </w:rPr>
        <w:t>Appendix Table III - Prediction Model Risk of Bias Assessment Tool (PROBAST) ratings for all included studies.</w:t>
      </w:r>
    </w:p>
    <w:p w14:paraId="36E19162" w14:textId="77777777" w:rsidR="00D11F5B" w:rsidRPr="00D15A66" w:rsidRDefault="00D11F5B" w:rsidP="00D11F5B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029"/>
        <w:gridCol w:w="914"/>
        <w:gridCol w:w="914"/>
        <w:gridCol w:w="818"/>
        <w:gridCol w:w="1029"/>
        <w:gridCol w:w="914"/>
        <w:gridCol w:w="914"/>
        <w:gridCol w:w="570"/>
        <w:gridCol w:w="1125"/>
      </w:tblGrid>
      <w:tr w:rsidR="00012237" w:rsidRPr="00D15A66" w14:paraId="5E7C97FA" w14:textId="77777777" w:rsidTr="00C46A28">
        <w:tc>
          <w:tcPr>
            <w:tcW w:w="1123" w:type="dxa"/>
            <w:vAlign w:val="center"/>
          </w:tcPr>
          <w:p w14:paraId="0E8D06F2" w14:textId="13665865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udy</w:t>
            </w:r>
          </w:p>
        </w:tc>
        <w:tc>
          <w:tcPr>
            <w:tcW w:w="1029" w:type="dxa"/>
            <w:vAlign w:val="center"/>
          </w:tcPr>
          <w:p w14:paraId="535017C1" w14:textId="2C471DA2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articipants</w:t>
            </w:r>
          </w:p>
        </w:tc>
        <w:tc>
          <w:tcPr>
            <w:tcW w:w="914" w:type="dxa"/>
            <w:vAlign w:val="center"/>
          </w:tcPr>
          <w:p w14:paraId="42AC168A" w14:textId="524B7DA3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redictors</w:t>
            </w:r>
          </w:p>
        </w:tc>
        <w:tc>
          <w:tcPr>
            <w:tcW w:w="914" w:type="dxa"/>
            <w:vAlign w:val="center"/>
          </w:tcPr>
          <w:p w14:paraId="5EE9744A" w14:textId="600A8F56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utcomes</w:t>
            </w:r>
          </w:p>
        </w:tc>
        <w:tc>
          <w:tcPr>
            <w:tcW w:w="818" w:type="dxa"/>
            <w:vAlign w:val="center"/>
          </w:tcPr>
          <w:p w14:paraId="3D1F11A6" w14:textId="1029B960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nalysis</w:t>
            </w:r>
          </w:p>
        </w:tc>
        <w:tc>
          <w:tcPr>
            <w:tcW w:w="1029" w:type="dxa"/>
            <w:vAlign w:val="center"/>
          </w:tcPr>
          <w:p w14:paraId="6BF4F42E" w14:textId="2BB95744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articipants</w:t>
            </w:r>
          </w:p>
        </w:tc>
        <w:tc>
          <w:tcPr>
            <w:tcW w:w="914" w:type="dxa"/>
            <w:vAlign w:val="center"/>
          </w:tcPr>
          <w:p w14:paraId="2F48719D" w14:textId="351FB0CE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redictors</w:t>
            </w:r>
          </w:p>
        </w:tc>
        <w:tc>
          <w:tcPr>
            <w:tcW w:w="914" w:type="dxa"/>
            <w:vAlign w:val="center"/>
          </w:tcPr>
          <w:p w14:paraId="093B52E7" w14:textId="6ED3ED27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utcomes</w:t>
            </w:r>
          </w:p>
        </w:tc>
        <w:tc>
          <w:tcPr>
            <w:tcW w:w="570" w:type="dxa"/>
            <w:vAlign w:val="center"/>
          </w:tcPr>
          <w:p w14:paraId="43E82A9B" w14:textId="1BCE9978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OB</w:t>
            </w:r>
          </w:p>
        </w:tc>
        <w:tc>
          <w:tcPr>
            <w:tcW w:w="1125" w:type="dxa"/>
            <w:vAlign w:val="center"/>
          </w:tcPr>
          <w:p w14:paraId="3CB7491C" w14:textId="0611DB4F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pplicability</w:t>
            </w:r>
          </w:p>
        </w:tc>
      </w:tr>
      <w:tr w:rsidR="00012237" w:rsidRPr="00D15A66" w14:paraId="107C67E4" w14:textId="77777777" w:rsidTr="00C46A28">
        <w:tc>
          <w:tcPr>
            <w:tcW w:w="1123" w:type="dxa"/>
            <w:vAlign w:val="center"/>
          </w:tcPr>
          <w:p w14:paraId="6CDF45BB" w14:textId="008016FA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wd 2019</w:t>
            </w:r>
          </w:p>
        </w:tc>
        <w:tc>
          <w:tcPr>
            <w:tcW w:w="1029" w:type="dxa"/>
            <w:vAlign w:val="center"/>
          </w:tcPr>
          <w:p w14:paraId="4C83170F" w14:textId="7E820E9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C188BAA" w14:textId="7FF90CA0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34B2E435" w14:textId="410AA64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4DE98ADD" w14:textId="261B781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1029" w:type="dxa"/>
            <w:vAlign w:val="center"/>
          </w:tcPr>
          <w:p w14:paraId="13811050" w14:textId="12CAEDD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95B803D" w14:textId="380EEEA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6538053" w14:textId="57BEFEB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6C6EB3A9" w14:textId="2120F522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125" w:type="dxa"/>
            <w:vAlign w:val="center"/>
          </w:tcPr>
          <w:p w14:paraId="6DEF4D7B" w14:textId="4669CB80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6A27D599" w14:textId="77777777" w:rsidTr="00C46A28">
        <w:tc>
          <w:tcPr>
            <w:tcW w:w="1123" w:type="dxa"/>
            <w:vAlign w:val="center"/>
          </w:tcPr>
          <w:p w14:paraId="0FAA4137" w14:textId="4CFE20F4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Biron 2020</w:t>
            </w:r>
          </w:p>
        </w:tc>
        <w:tc>
          <w:tcPr>
            <w:tcW w:w="1029" w:type="dxa"/>
            <w:vAlign w:val="center"/>
          </w:tcPr>
          <w:p w14:paraId="119494FA" w14:textId="0E18DA9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0C2404EE" w14:textId="3B38682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5CDDC439" w14:textId="3F44E87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818" w:type="dxa"/>
            <w:vAlign w:val="center"/>
          </w:tcPr>
          <w:p w14:paraId="42BDAD87" w14:textId="038E0452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01B6E053" w14:textId="27D35C3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FC8802E" w14:textId="26D7539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9EA4F1D" w14:textId="44FECB6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1CE9D352" w14:textId="469021F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515CA4B7" w14:textId="4E45D95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38594123" w14:textId="77777777" w:rsidTr="00C46A28">
        <w:tc>
          <w:tcPr>
            <w:tcW w:w="1123" w:type="dxa"/>
            <w:vAlign w:val="center"/>
          </w:tcPr>
          <w:p w14:paraId="153A359D" w14:textId="4C4309F5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umar 2020</w:t>
            </w:r>
          </w:p>
        </w:tc>
        <w:tc>
          <w:tcPr>
            <w:tcW w:w="1029" w:type="dxa"/>
            <w:vAlign w:val="center"/>
          </w:tcPr>
          <w:p w14:paraId="75277224" w14:textId="15F34A4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0552D26E" w14:textId="600DEE7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555F8978" w14:textId="3454215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4D29B3AF" w14:textId="0239347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53DF1A6A" w14:textId="28AD7A2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105262E" w14:textId="5E3ABC7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D968C1A" w14:textId="1A2537C2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03898FAD" w14:textId="52E5BED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4F59853C" w14:textId="35FC277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059D69B5" w14:textId="77777777" w:rsidTr="00C46A28">
        <w:tc>
          <w:tcPr>
            <w:tcW w:w="1123" w:type="dxa"/>
            <w:vAlign w:val="center"/>
          </w:tcPr>
          <w:p w14:paraId="5324BC99" w14:textId="42E1CEBA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umar 2021</w:t>
            </w:r>
          </w:p>
        </w:tc>
        <w:tc>
          <w:tcPr>
            <w:tcW w:w="1029" w:type="dxa"/>
            <w:vAlign w:val="center"/>
          </w:tcPr>
          <w:p w14:paraId="43640E1A" w14:textId="4657184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07DD116" w14:textId="1E432D2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914" w:type="dxa"/>
            <w:vAlign w:val="center"/>
          </w:tcPr>
          <w:p w14:paraId="25CB2A70" w14:textId="3AAA868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818" w:type="dxa"/>
            <w:vAlign w:val="center"/>
          </w:tcPr>
          <w:p w14:paraId="7E27BE76" w14:textId="3C4715B9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55C2A269" w14:textId="3D9752A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6DD8591" w14:textId="42D0487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1B59C2FA" w14:textId="25A978C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5D99A63E" w14:textId="74708A40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6A8B85EB" w14:textId="281ADDE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42921A7A" w14:textId="77777777" w:rsidTr="00C46A28">
        <w:tc>
          <w:tcPr>
            <w:tcW w:w="1123" w:type="dxa"/>
            <w:vAlign w:val="center"/>
          </w:tcPr>
          <w:p w14:paraId="02ECF65C" w14:textId="6BC47D6D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Arvind 2021</w:t>
            </w:r>
          </w:p>
        </w:tc>
        <w:tc>
          <w:tcPr>
            <w:tcW w:w="1029" w:type="dxa"/>
            <w:vAlign w:val="center"/>
          </w:tcPr>
          <w:p w14:paraId="57B3E456" w14:textId="5E809A7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B4BAAEF" w14:textId="24D3389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10E96EB1" w14:textId="7B3F6FC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818" w:type="dxa"/>
            <w:vAlign w:val="center"/>
          </w:tcPr>
          <w:p w14:paraId="664823F0" w14:textId="418330E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78978B65" w14:textId="6C8B0552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68CBA065" w14:textId="46DA647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66D52286" w14:textId="5B8CB68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199A54BC" w14:textId="41637FF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50B172E8" w14:textId="6797783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65051B07" w14:textId="77777777" w:rsidTr="00C46A28">
        <w:tc>
          <w:tcPr>
            <w:tcW w:w="1123" w:type="dxa"/>
            <w:vAlign w:val="center"/>
          </w:tcPr>
          <w:p w14:paraId="7A0E9F3F" w14:textId="6C0C9FDA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olce 2021</w:t>
            </w:r>
          </w:p>
        </w:tc>
        <w:tc>
          <w:tcPr>
            <w:tcW w:w="1029" w:type="dxa"/>
            <w:vAlign w:val="center"/>
          </w:tcPr>
          <w:p w14:paraId="1E00276E" w14:textId="6688781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06F55E09" w14:textId="3A2FF2B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0E254628" w14:textId="00E4438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47011990" w14:textId="783E584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029" w:type="dxa"/>
            <w:vAlign w:val="center"/>
          </w:tcPr>
          <w:p w14:paraId="103E8986" w14:textId="139BCC6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4A2E95D9" w14:textId="6093D61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8377A33" w14:textId="78A7936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0357E49A" w14:textId="23E26EB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125" w:type="dxa"/>
            <w:vAlign w:val="center"/>
          </w:tcPr>
          <w:p w14:paraId="5DE994FA" w14:textId="49E4A7E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34D45B06" w14:textId="77777777" w:rsidTr="00C46A28">
        <w:tc>
          <w:tcPr>
            <w:tcW w:w="1123" w:type="dxa"/>
            <w:vAlign w:val="center"/>
          </w:tcPr>
          <w:p w14:paraId="0FEABE14" w14:textId="3B5D65B5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arnuta</w:t>
            </w:r>
            <w:proofErr w:type="spellEnd"/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0</w:t>
            </w:r>
          </w:p>
        </w:tc>
        <w:tc>
          <w:tcPr>
            <w:tcW w:w="1029" w:type="dxa"/>
            <w:vAlign w:val="center"/>
          </w:tcPr>
          <w:p w14:paraId="3B8AB346" w14:textId="13B96F8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30C4C23" w14:textId="1847C20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914" w:type="dxa"/>
            <w:vAlign w:val="center"/>
          </w:tcPr>
          <w:p w14:paraId="19D1AE0A" w14:textId="7989A83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818" w:type="dxa"/>
            <w:vAlign w:val="center"/>
          </w:tcPr>
          <w:p w14:paraId="1C0E6883" w14:textId="5EFBF6F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6FCC29E0" w14:textId="12978A8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066F70BD" w14:textId="70FFA26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7C44A799" w14:textId="3DA3B61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70DE8779" w14:textId="2CA1BF0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24002691" w14:textId="75E593E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005CF888" w14:textId="77777777" w:rsidTr="00C46A28">
        <w:tc>
          <w:tcPr>
            <w:tcW w:w="1123" w:type="dxa"/>
            <w:vAlign w:val="center"/>
          </w:tcPr>
          <w:p w14:paraId="38BBA6F4" w14:textId="09139FCF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umar 2022</w:t>
            </w:r>
          </w:p>
        </w:tc>
        <w:tc>
          <w:tcPr>
            <w:tcW w:w="1029" w:type="dxa"/>
            <w:vAlign w:val="center"/>
          </w:tcPr>
          <w:p w14:paraId="12009FD5" w14:textId="6A17E64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D0062E7" w14:textId="1989504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52DF1E6B" w14:textId="2289EDD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818" w:type="dxa"/>
            <w:vAlign w:val="center"/>
          </w:tcPr>
          <w:p w14:paraId="549EDB4B" w14:textId="5C245F1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6D4F9FB7" w14:textId="6F54C35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2AF16A9" w14:textId="5B5EA00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2050984" w14:textId="74FA7A5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064AE8AB" w14:textId="7782208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02CCA830" w14:textId="149197F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03C81C42" w14:textId="77777777" w:rsidTr="00C46A28">
        <w:tc>
          <w:tcPr>
            <w:tcW w:w="1123" w:type="dxa"/>
            <w:vAlign w:val="center"/>
          </w:tcPr>
          <w:p w14:paraId="09B72AA4" w14:textId="50E66D83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Devana 2021</w:t>
            </w:r>
          </w:p>
        </w:tc>
        <w:tc>
          <w:tcPr>
            <w:tcW w:w="1029" w:type="dxa"/>
            <w:vAlign w:val="center"/>
          </w:tcPr>
          <w:p w14:paraId="52EB86A6" w14:textId="583ECDE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0997D49" w14:textId="2EF2E03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0B681CA9" w14:textId="6E99B4F2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34202948" w14:textId="44BA317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50DC773D" w14:textId="094B020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4D72EF6" w14:textId="4D31881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E315800" w14:textId="676806D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570" w:type="dxa"/>
            <w:vAlign w:val="center"/>
          </w:tcPr>
          <w:p w14:paraId="0609E087" w14:textId="2B96297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43F75D6E" w14:textId="000BA1D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</w:tr>
      <w:tr w:rsidR="00012237" w:rsidRPr="00D15A66" w14:paraId="26E06132" w14:textId="77777777" w:rsidTr="00C46A28">
        <w:tc>
          <w:tcPr>
            <w:tcW w:w="1123" w:type="dxa"/>
            <w:vAlign w:val="center"/>
          </w:tcPr>
          <w:p w14:paraId="2EF0B48B" w14:textId="330425F7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Lopez 2021</w:t>
            </w:r>
          </w:p>
        </w:tc>
        <w:tc>
          <w:tcPr>
            <w:tcW w:w="1029" w:type="dxa"/>
            <w:vAlign w:val="center"/>
          </w:tcPr>
          <w:p w14:paraId="634B048C" w14:textId="4CC8553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914" w:type="dxa"/>
            <w:vAlign w:val="center"/>
          </w:tcPr>
          <w:p w14:paraId="4FFA56B6" w14:textId="7B6F2F10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1DD5484" w14:textId="0F5BD2B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330021F9" w14:textId="7B12420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029" w:type="dxa"/>
            <w:vAlign w:val="center"/>
          </w:tcPr>
          <w:p w14:paraId="27241504" w14:textId="4ADC622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E46FFD7" w14:textId="6BDE80E9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4D19639" w14:textId="0C33B339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277CEE9D" w14:textId="5ECA536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7EDAB1B5" w14:textId="6775B9F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3368FBA6" w14:textId="77777777" w:rsidTr="00C46A28">
        <w:tc>
          <w:tcPr>
            <w:tcW w:w="1123" w:type="dxa"/>
            <w:vAlign w:val="center"/>
          </w:tcPr>
          <w:p w14:paraId="08FD7922" w14:textId="4131335F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cLendon 2021</w:t>
            </w:r>
          </w:p>
        </w:tc>
        <w:tc>
          <w:tcPr>
            <w:tcW w:w="1029" w:type="dxa"/>
            <w:vAlign w:val="center"/>
          </w:tcPr>
          <w:p w14:paraId="7F1CC924" w14:textId="6086437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914" w:type="dxa"/>
            <w:vAlign w:val="center"/>
          </w:tcPr>
          <w:p w14:paraId="0E5D6856" w14:textId="06BF3C8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0786144" w14:textId="333D823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818" w:type="dxa"/>
            <w:vAlign w:val="center"/>
          </w:tcPr>
          <w:p w14:paraId="1538461F" w14:textId="5300505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2AE6D3A0" w14:textId="224B945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4517C16" w14:textId="1875899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5124576" w14:textId="4EB3FC2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570" w:type="dxa"/>
            <w:vAlign w:val="center"/>
          </w:tcPr>
          <w:p w14:paraId="58FFA83E" w14:textId="5C30CB8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62E62D69" w14:textId="6952B0D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</w:tr>
      <w:tr w:rsidR="00012237" w:rsidRPr="00D15A66" w14:paraId="09F22044" w14:textId="77777777" w:rsidTr="00C46A28">
        <w:tc>
          <w:tcPr>
            <w:tcW w:w="1123" w:type="dxa"/>
            <w:vAlign w:val="center"/>
          </w:tcPr>
          <w:p w14:paraId="5D8AD55C" w14:textId="178C97A9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Devana 2022</w:t>
            </w:r>
          </w:p>
        </w:tc>
        <w:tc>
          <w:tcPr>
            <w:tcW w:w="1029" w:type="dxa"/>
            <w:vAlign w:val="center"/>
          </w:tcPr>
          <w:p w14:paraId="32282442" w14:textId="48DF7C9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4903B8CA" w14:textId="7895050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ED4FBCB" w14:textId="659A504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3BCC6F7E" w14:textId="34654BB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029" w:type="dxa"/>
            <w:vAlign w:val="center"/>
          </w:tcPr>
          <w:p w14:paraId="2CDDF8F6" w14:textId="62672AC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AA4B415" w14:textId="28943D3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B9D64BD" w14:textId="0C215801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602EA211" w14:textId="687AC0D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125" w:type="dxa"/>
            <w:vAlign w:val="center"/>
          </w:tcPr>
          <w:p w14:paraId="780C464E" w14:textId="22E65A4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24179B9C" w14:textId="77777777" w:rsidTr="00C46A28">
        <w:tc>
          <w:tcPr>
            <w:tcW w:w="1123" w:type="dxa"/>
            <w:vAlign w:val="center"/>
          </w:tcPr>
          <w:p w14:paraId="28CC82FB" w14:textId="07A2E133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umar 2021</w:t>
            </w:r>
          </w:p>
        </w:tc>
        <w:tc>
          <w:tcPr>
            <w:tcW w:w="1029" w:type="dxa"/>
            <w:vAlign w:val="center"/>
          </w:tcPr>
          <w:p w14:paraId="48C9AC74" w14:textId="037EB7A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7BE9ACBD" w14:textId="5CA9C97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4E94BD41" w14:textId="2B2E3C84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818" w:type="dxa"/>
            <w:vAlign w:val="center"/>
          </w:tcPr>
          <w:p w14:paraId="3B2D4459" w14:textId="047E250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029" w:type="dxa"/>
            <w:vAlign w:val="center"/>
          </w:tcPr>
          <w:p w14:paraId="52A3ED16" w14:textId="0069B733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5CB4E43" w14:textId="41AB27A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1386686A" w14:textId="5EA81E8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26605897" w14:textId="1720E8F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59336787" w14:textId="1DDEAE6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</w:tr>
      <w:tr w:rsidR="00012237" w:rsidRPr="00D15A66" w14:paraId="3363B3A5" w14:textId="77777777" w:rsidTr="00C46A28">
        <w:tc>
          <w:tcPr>
            <w:tcW w:w="1123" w:type="dxa"/>
            <w:vAlign w:val="center"/>
          </w:tcPr>
          <w:p w14:paraId="38B962EC" w14:textId="0EA61ADA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Lopez 2022</w:t>
            </w:r>
          </w:p>
        </w:tc>
        <w:tc>
          <w:tcPr>
            <w:tcW w:w="1029" w:type="dxa"/>
            <w:vAlign w:val="center"/>
          </w:tcPr>
          <w:p w14:paraId="3B14DADD" w14:textId="256F4A9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A1D360A" w14:textId="0E583B7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3DAEEABC" w14:textId="61D9735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7A70049C" w14:textId="1018AD3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1029" w:type="dxa"/>
            <w:vAlign w:val="center"/>
          </w:tcPr>
          <w:p w14:paraId="366DDE77" w14:textId="045AD74E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FFC5692" w14:textId="77ECF60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E91E29F" w14:textId="2222C20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570" w:type="dxa"/>
            <w:vAlign w:val="center"/>
          </w:tcPr>
          <w:p w14:paraId="3DAFE7D2" w14:textId="34491BD8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125" w:type="dxa"/>
            <w:vAlign w:val="center"/>
          </w:tcPr>
          <w:p w14:paraId="205D3916" w14:textId="5928D607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</w:tr>
      <w:tr w:rsidR="00012237" w:rsidRPr="00D15A66" w14:paraId="2E52551D" w14:textId="77777777" w:rsidTr="00C46A28">
        <w:tc>
          <w:tcPr>
            <w:tcW w:w="1123" w:type="dxa"/>
            <w:vAlign w:val="center"/>
          </w:tcPr>
          <w:p w14:paraId="12EF92B1" w14:textId="1560CEF3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umar 2022</w:t>
            </w:r>
          </w:p>
        </w:tc>
        <w:tc>
          <w:tcPr>
            <w:tcW w:w="1029" w:type="dxa"/>
            <w:vAlign w:val="center"/>
          </w:tcPr>
          <w:p w14:paraId="0BDB4A4C" w14:textId="54D7E18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76BE0FB6" w14:textId="53E3529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914" w:type="dxa"/>
            <w:vAlign w:val="center"/>
          </w:tcPr>
          <w:p w14:paraId="746DAB9B" w14:textId="0BDC7949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818" w:type="dxa"/>
            <w:vAlign w:val="center"/>
          </w:tcPr>
          <w:p w14:paraId="2E5D4821" w14:textId="47ABA64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1029" w:type="dxa"/>
            <w:vAlign w:val="center"/>
          </w:tcPr>
          <w:p w14:paraId="4BA4E657" w14:textId="3B242A6C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102574F8" w14:textId="39312DE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08050E03" w14:textId="622961DD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570" w:type="dxa"/>
            <w:vAlign w:val="center"/>
          </w:tcPr>
          <w:p w14:paraId="44F73A3E" w14:textId="54707D8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5B823C5B" w14:textId="4D864916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</w:tr>
      <w:tr w:rsidR="00012237" w:rsidRPr="00D15A66" w14:paraId="23A82E78" w14:textId="77777777" w:rsidTr="00C46A28">
        <w:tc>
          <w:tcPr>
            <w:tcW w:w="1123" w:type="dxa"/>
            <w:vAlign w:val="center"/>
          </w:tcPr>
          <w:p w14:paraId="5F1DDD6B" w14:textId="6FECBC1F" w:rsidR="00012237" w:rsidRPr="00D15A66" w:rsidRDefault="00012237" w:rsidP="000122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Gowd 2022</w:t>
            </w:r>
          </w:p>
        </w:tc>
        <w:tc>
          <w:tcPr>
            <w:tcW w:w="1029" w:type="dxa"/>
            <w:vAlign w:val="center"/>
          </w:tcPr>
          <w:p w14:paraId="17C42E43" w14:textId="50FEA67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5C2F7264" w14:textId="0A3F804A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23444D0F" w14:textId="74E918A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818" w:type="dxa"/>
            <w:vAlign w:val="center"/>
          </w:tcPr>
          <w:p w14:paraId="0E4CED0D" w14:textId="6FCDB71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029" w:type="dxa"/>
            <w:vAlign w:val="center"/>
          </w:tcPr>
          <w:p w14:paraId="382ED2D5" w14:textId="6930306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75AF750" w14:textId="3B1E434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-)</w:t>
            </w:r>
          </w:p>
        </w:tc>
        <w:tc>
          <w:tcPr>
            <w:tcW w:w="914" w:type="dxa"/>
            <w:vAlign w:val="center"/>
          </w:tcPr>
          <w:p w14:paraId="77CEB244" w14:textId="12B946C5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  <w:tc>
          <w:tcPr>
            <w:tcW w:w="570" w:type="dxa"/>
            <w:vAlign w:val="center"/>
          </w:tcPr>
          <w:p w14:paraId="4F99E4CC" w14:textId="404F0ADB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+)</w:t>
            </w:r>
          </w:p>
        </w:tc>
        <w:tc>
          <w:tcPr>
            <w:tcW w:w="1125" w:type="dxa"/>
            <w:vAlign w:val="center"/>
          </w:tcPr>
          <w:p w14:paraId="5DEB36F5" w14:textId="7540344F" w:rsidR="00012237" w:rsidRPr="00D15A66" w:rsidRDefault="00012237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?)</w:t>
            </w:r>
          </w:p>
        </w:tc>
      </w:tr>
      <w:tr w:rsidR="00D15A66" w:rsidRPr="00D15A66" w14:paraId="125319FF" w14:textId="77777777" w:rsidTr="00156A14">
        <w:tc>
          <w:tcPr>
            <w:tcW w:w="1123" w:type="dxa"/>
            <w:vAlign w:val="bottom"/>
          </w:tcPr>
          <w:p w14:paraId="635915CD" w14:textId="7DA6265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Oeding JF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3</w:t>
            </w:r>
          </w:p>
        </w:tc>
        <w:tc>
          <w:tcPr>
            <w:tcW w:w="1029" w:type="dxa"/>
          </w:tcPr>
          <w:p w14:paraId="6BA64930" w14:textId="4389B55C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6552AFF8" w14:textId="14FF6AC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3035AEC3" w14:textId="25B044C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167E3760" w14:textId="764AB8F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029" w:type="dxa"/>
          </w:tcPr>
          <w:p w14:paraId="031F0AC3" w14:textId="2BA6CA8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58EC86BF" w14:textId="38B54F9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4FA382A" w14:textId="1EBA97C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0E496785" w14:textId="775CFA1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125" w:type="dxa"/>
          </w:tcPr>
          <w:p w14:paraId="31151F00" w14:textId="44F4286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6B1880B5" w14:textId="77777777" w:rsidTr="0029741E">
        <w:tc>
          <w:tcPr>
            <w:tcW w:w="1123" w:type="dxa"/>
            <w:vAlign w:val="bottom"/>
          </w:tcPr>
          <w:p w14:paraId="0883B187" w14:textId="02905790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chneller T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4</w:t>
            </w:r>
          </w:p>
        </w:tc>
        <w:tc>
          <w:tcPr>
            <w:tcW w:w="1029" w:type="dxa"/>
          </w:tcPr>
          <w:p w14:paraId="3F3E38BF" w14:textId="7693D1A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5113D3C6" w14:textId="498329A2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0B02B59" w14:textId="2158E9C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818" w:type="dxa"/>
          </w:tcPr>
          <w:p w14:paraId="017BB5B3" w14:textId="21BF20E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029" w:type="dxa"/>
          </w:tcPr>
          <w:p w14:paraId="01F648A2" w14:textId="20721231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604D1B18" w14:textId="0EB55E99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91547AD" w14:textId="590BF595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570" w:type="dxa"/>
          </w:tcPr>
          <w:p w14:paraId="106B7E0F" w14:textId="38C93351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125" w:type="dxa"/>
          </w:tcPr>
          <w:p w14:paraId="06CFC07F" w14:textId="57F12402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</w:tr>
      <w:tr w:rsidR="00D15A66" w:rsidRPr="00D15A66" w14:paraId="7F0F8F02" w14:textId="77777777" w:rsidTr="0029741E">
        <w:tc>
          <w:tcPr>
            <w:tcW w:w="1123" w:type="dxa"/>
            <w:vAlign w:val="bottom"/>
          </w:tcPr>
          <w:p w14:paraId="6F7C219D" w14:textId="63EA97E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Franceschetti E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4</w:t>
            </w:r>
          </w:p>
        </w:tc>
        <w:tc>
          <w:tcPr>
            <w:tcW w:w="1029" w:type="dxa"/>
          </w:tcPr>
          <w:p w14:paraId="08227BD9" w14:textId="56AF6DB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2DF5F865" w14:textId="628374AC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914" w:type="dxa"/>
          </w:tcPr>
          <w:p w14:paraId="5046F5E2" w14:textId="2667EE11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4D53CBF9" w14:textId="2A78B56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029" w:type="dxa"/>
          </w:tcPr>
          <w:p w14:paraId="22C4E660" w14:textId="1253583C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76C6BF52" w14:textId="3E4D6C9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41A6B3CF" w14:textId="728765B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334CF22D" w14:textId="43033B75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125" w:type="dxa"/>
          </w:tcPr>
          <w:p w14:paraId="29F38A5B" w14:textId="7DEA419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0CA3CD17" w14:textId="77777777" w:rsidTr="0029741E">
        <w:tc>
          <w:tcPr>
            <w:tcW w:w="1123" w:type="dxa"/>
            <w:vAlign w:val="bottom"/>
          </w:tcPr>
          <w:p w14:paraId="44092555" w14:textId="57E6FBA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Kim A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4</w:t>
            </w:r>
          </w:p>
        </w:tc>
        <w:tc>
          <w:tcPr>
            <w:tcW w:w="1029" w:type="dxa"/>
          </w:tcPr>
          <w:p w14:paraId="2DEA071F" w14:textId="78A096B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61FF08E" w14:textId="4CB1831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125C2538" w14:textId="05CDD52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740CA092" w14:textId="0B50E5B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029" w:type="dxa"/>
          </w:tcPr>
          <w:p w14:paraId="2378E8F7" w14:textId="0C9C246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708E232B" w14:textId="1974A69B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17E827DA" w14:textId="42E6300B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404D9A01" w14:textId="5E68570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125" w:type="dxa"/>
          </w:tcPr>
          <w:p w14:paraId="7C1A00F6" w14:textId="417689C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7F5C6610" w14:textId="77777777" w:rsidTr="0029741E">
        <w:tc>
          <w:tcPr>
            <w:tcW w:w="1123" w:type="dxa"/>
          </w:tcPr>
          <w:p w14:paraId="56DD6620" w14:textId="51EA855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iltenberg B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4</w:t>
            </w:r>
          </w:p>
        </w:tc>
        <w:tc>
          <w:tcPr>
            <w:tcW w:w="1029" w:type="dxa"/>
          </w:tcPr>
          <w:p w14:paraId="06A3C706" w14:textId="5E98D79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5416EC26" w14:textId="408C633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E6E45C6" w14:textId="44C6D1F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377779D9" w14:textId="44EC6B9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029" w:type="dxa"/>
          </w:tcPr>
          <w:p w14:paraId="7D8A4728" w14:textId="48671F50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3CD8B4C1" w14:textId="4174265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609B2741" w14:textId="375D848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3B3DCBF8" w14:textId="0CE9BBF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125" w:type="dxa"/>
          </w:tcPr>
          <w:p w14:paraId="4CC6BD63" w14:textId="1E21A65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75E400FA" w14:textId="77777777" w:rsidTr="0029741E">
        <w:tc>
          <w:tcPr>
            <w:tcW w:w="1123" w:type="dxa"/>
          </w:tcPr>
          <w:p w14:paraId="292758C2" w14:textId="09DD3560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arigi</w:t>
            </w:r>
            <w:proofErr w:type="spellEnd"/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EM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5</w:t>
            </w:r>
          </w:p>
        </w:tc>
        <w:tc>
          <w:tcPr>
            <w:tcW w:w="1029" w:type="dxa"/>
          </w:tcPr>
          <w:p w14:paraId="6584D2C8" w14:textId="44A709B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3397275C" w14:textId="62DE1AF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48CDD30E" w14:textId="7648C36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1B26A9BD" w14:textId="2A0C1C5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029" w:type="dxa"/>
          </w:tcPr>
          <w:p w14:paraId="354A6F7C" w14:textId="4C9D9F55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3A3A7E4" w14:textId="64CEB12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386C8003" w14:textId="312F671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3577D70C" w14:textId="4E46507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1125" w:type="dxa"/>
          </w:tcPr>
          <w:p w14:paraId="5181A6AC" w14:textId="18A0CB9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61E6C067" w14:textId="77777777" w:rsidTr="0029741E">
        <w:tc>
          <w:tcPr>
            <w:tcW w:w="1123" w:type="dxa"/>
            <w:vAlign w:val="bottom"/>
          </w:tcPr>
          <w:p w14:paraId="744B62D2" w14:textId="0311945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armigiani O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5</w:t>
            </w:r>
          </w:p>
        </w:tc>
        <w:tc>
          <w:tcPr>
            <w:tcW w:w="1029" w:type="dxa"/>
          </w:tcPr>
          <w:p w14:paraId="0B1AFCC4" w14:textId="25E734F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255FA307" w14:textId="1192582B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914" w:type="dxa"/>
          </w:tcPr>
          <w:p w14:paraId="60FE0361" w14:textId="4A36792A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818" w:type="dxa"/>
          </w:tcPr>
          <w:p w14:paraId="0BD49727" w14:textId="0B244830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1029" w:type="dxa"/>
          </w:tcPr>
          <w:p w14:paraId="75B770C2" w14:textId="28C61D93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196DA828" w14:textId="0B2C8015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1ED8CCBE" w14:textId="6B3CA9A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570" w:type="dxa"/>
          </w:tcPr>
          <w:p w14:paraId="7E335010" w14:textId="5B745EFD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125" w:type="dxa"/>
          </w:tcPr>
          <w:p w14:paraId="11937B1D" w14:textId="629A768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</w:tr>
      <w:tr w:rsidR="00D15A66" w:rsidRPr="00D15A66" w14:paraId="79B3DA29" w14:textId="77777777" w:rsidTr="0029741E">
        <w:tc>
          <w:tcPr>
            <w:tcW w:w="1123" w:type="dxa"/>
            <w:vAlign w:val="bottom"/>
          </w:tcPr>
          <w:p w14:paraId="4AC8A86D" w14:textId="471BF0C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Powell CM</w:t>
            </w:r>
            <w:r w:rsidRPr="00D15A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2025</w:t>
            </w:r>
          </w:p>
        </w:tc>
        <w:tc>
          <w:tcPr>
            <w:tcW w:w="1029" w:type="dxa"/>
          </w:tcPr>
          <w:p w14:paraId="0EF24AE9" w14:textId="608397C2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003097BA" w14:textId="4D63EF57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63396E32" w14:textId="29F284A0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818" w:type="dxa"/>
          </w:tcPr>
          <w:p w14:paraId="2D4553C7" w14:textId="65E77EB8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029" w:type="dxa"/>
          </w:tcPr>
          <w:p w14:paraId="57ABB276" w14:textId="690D2E0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70EA4968" w14:textId="3822BE54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-)</w:t>
            </w:r>
          </w:p>
        </w:tc>
        <w:tc>
          <w:tcPr>
            <w:tcW w:w="914" w:type="dxa"/>
          </w:tcPr>
          <w:p w14:paraId="670F143D" w14:textId="33DBE5DF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  <w:tc>
          <w:tcPr>
            <w:tcW w:w="570" w:type="dxa"/>
          </w:tcPr>
          <w:p w14:paraId="488852EF" w14:textId="4325455E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+)</w:t>
            </w:r>
          </w:p>
        </w:tc>
        <w:tc>
          <w:tcPr>
            <w:tcW w:w="1125" w:type="dxa"/>
          </w:tcPr>
          <w:p w14:paraId="30E26E72" w14:textId="2BEBAD19" w:rsidR="00D15A66" w:rsidRPr="00D15A66" w:rsidRDefault="00D15A66" w:rsidP="00D15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5A66">
              <w:rPr>
                <w:rFonts w:ascii="Times New Roman" w:hAnsi="Times New Roman" w:cs="Times New Roman"/>
                <w:sz w:val="17"/>
                <w:szCs w:val="17"/>
              </w:rPr>
              <w:t>(?)</w:t>
            </w:r>
          </w:p>
        </w:tc>
      </w:tr>
    </w:tbl>
    <w:p w14:paraId="775D2F89" w14:textId="1A3844D0" w:rsidR="00163940" w:rsidRPr="00D15A66" w:rsidRDefault="00163940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14:paraId="7BB4A8D7" w14:textId="5FF1853E" w:rsidR="00012237" w:rsidRPr="00D15A66" w:rsidRDefault="00012237" w:rsidP="00012237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  <w:r w:rsidRPr="00D15A66">
        <w:rPr>
          <w:rFonts w:ascii="Times New Roman" w:hAnsi="Times New Roman" w:cs="Times New Roman"/>
          <w:color w:val="000000" w:themeColor="text1"/>
          <w:sz w:val="17"/>
          <w:szCs w:val="17"/>
        </w:rPr>
        <w:t>(-) Low Risk</w:t>
      </w:r>
    </w:p>
    <w:p w14:paraId="6A285D51" w14:textId="33605C76" w:rsidR="00012237" w:rsidRPr="00D15A66" w:rsidRDefault="00012237" w:rsidP="00012237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  <w:r w:rsidRPr="00D15A66">
        <w:rPr>
          <w:rFonts w:ascii="Times New Roman" w:hAnsi="Times New Roman" w:cs="Times New Roman"/>
          <w:color w:val="000000" w:themeColor="text1"/>
          <w:sz w:val="17"/>
          <w:szCs w:val="17"/>
        </w:rPr>
        <w:t>(+) High Risk</w:t>
      </w:r>
    </w:p>
    <w:p w14:paraId="3B23BD60" w14:textId="77777777" w:rsidR="00012237" w:rsidRPr="00D15A66" w:rsidRDefault="00012237" w:rsidP="00012237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  <w:r w:rsidRPr="00D15A66">
        <w:rPr>
          <w:rFonts w:ascii="Times New Roman" w:hAnsi="Times New Roman" w:cs="Times New Roman"/>
          <w:color w:val="000000" w:themeColor="text1"/>
          <w:sz w:val="17"/>
          <w:szCs w:val="17"/>
        </w:rPr>
        <w:t>(?) Unclear Risk</w:t>
      </w:r>
    </w:p>
    <w:p w14:paraId="5EA9B211" w14:textId="6524DD52" w:rsidR="00012237" w:rsidRPr="00D15A66" w:rsidRDefault="00012237" w:rsidP="00012237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sectPr w:rsidR="00012237" w:rsidRPr="00D15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F516A8"/>
    <w:multiLevelType w:val="hybridMultilevel"/>
    <w:tmpl w:val="27C298AC"/>
    <w:lvl w:ilvl="0" w:tplc="ACFE1940">
      <w:start w:val="2"/>
      <w:numFmt w:val="bullet"/>
      <w:lvlText w:val="-"/>
      <w:lvlJc w:val="left"/>
      <w:pPr>
        <w:ind w:left="4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639115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5B"/>
    <w:rsid w:val="00012237"/>
    <w:rsid w:val="00020ECF"/>
    <w:rsid w:val="00105C7E"/>
    <w:rsid w:val="00163940"/>
    <w:rsid w:val="009F27F5"/>
    <w:rsid w:val="00C46A28"/>
    <w:rsid w:val="00CF3012"/>
    <w:rsid w:val="00D11F5B"/>
    <w:rsid w:val="00D15A66"/>
    <w:rsid w:val="00FD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6EED9"/>
  <w15:chartTrackingRefBased/>
  <w15:docId w15:val="{EEBEA01D-4DC1-3142-8142-AD754ED9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9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shan@student.ubc.ca</dc:creator>
  <cp:keywords/>
  <dc:description/>
  <cp:lastModifiedBy>ajayshan@student.ubc.ca</cp:lastModifiedBy>
  <cp:revision>6</cp:revision>
  <dcterms:created xsi:type="dcterms:W3CDTF">2023-08-17T02:40:00Z</dcterms:created>
  <dcterms:modified xsi:type="dcterms:W3CDTF">2025-12-01T20:27:00Z</dcterms:modified>
</cp:coreProperties>
</file>